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9A8580" w14:textId="0D65D88A" w:rsidR="005F4345" w:rsidRDefault="009933F5" w:rsidP="000865A7">
      <w:pPr>
        <w:keepNext/>
        <w:spacing w:line="480" w:lineRule="auto"/>
        <w:rPr>
          <w:rFonts w:ascii="Times New Roman" w:hAnsi="Times New Roman" w:cs="Times New Roman"/>
          <w:b/>
          <w:bCs/>
          <w:sz w:val="36"/>
          <w:szCs w:val="36"/>
        </w:rPr>
      </w:pPr>
      <w:r>
        <w:rPr>
          <w:rFonts w:ascii="Times New Roman" w:hAnsi="Times New Roman" w:cs="Times New Roman"/>
          <w:b/>
          <w:bCs/>
          <w:noProof/>
          <w:sz w:val="36"/>
          <w:szCs w:val="36"/>
          <w:lang w:val="en-US"/>
        </w:rPr>
        <w:drawing>
          <wp:inline distT="0" distB="0" distL="0" distR="0" wp14:anchorId="1BCA2AD8" wp14:editId="77FC3472">
            <wp:extent cx="5931535" cy="40792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1535" cy="4079240"/>
                    </a:xfrm>
                    <a:prstGeom prst="rect">
                      <a:avLst/>
                    </a:prstGeom>
                    <a:noFill/>
                    <a:ln>
                      <a:noFill/>
                    </a:ln>
                  </pic:spPr>
                </pic:pic>
              </a:graphicData>
            </a:graphic>
          </wp:inline>
        </w:drawing>
      </w:r>
    </w:p>
    <w:p w14:paraId="460AFF03" w14:textId="4EC3693E" w:rsidR="00D90E6C" w:rsidRDefault="00D90E6C" w:rsidP="00D90E6C">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1 </w:t>
      </w:r>
      <w:r w:rsidRPr="00D90E6C">
        <w:rPr>
          <w:rFonts w:ascii="Times New Roman" w:hAnsi="Times New Roman" w:cs="Times New Roman"/>
          <w:b/>
          <w:bCs/>
          <w:sz w:val="24"/>
          <w:szCs w:val="24"/>
        </w:rPr>
        <w:t xml:space="preserve">Fig. Global biodiversity patterns for three measures of species richness at </w:t>
      </w:r>
      <w:r>
        <w:rPr>
          <w:rFonts w:ascii="Times New Roman" w:hAnsi="Times New Roman" w:cs="Times New Roman"/>
          <w:b/>
          <w:bCs/>
          <w:sz w:val="24"/>
          <w:szCs w:val="24"/>
        </w:rPr>
        <w:t>4</w:t>
      </w:r>
      <w:r w:rsidRPr="00D90E6C">
        <w:rPr>
          <w:rFonts w:ascii="Times New Roman" w:hAnsi="Times New Roman" w:cs="Times New Roman"/>
          <w:b/>
          <w:bCs/>
          <w:sz w:val="24"/>
          <w:szCs w:val="24"/>
        </w:rPr>
        <w:t xml:space="preserve">° resolution. </w:t>
      </w:r>
      <w:r w:rsidRPr="00D90E6C">
        <w:rPr>
          <w:rFonts w:ascii="Times New Roman" w:hAnsi="Times New Roman" w:cs="Times New Roman"/>
          <w:sz w:val="24"/>
          <w:szCs w:val="24"/>
        </w:rPr>
        <w:t>General richness for (a) total species, (b) evolutionarily distinct (ED) species, and (c) endemic species. (d-f) Threatened subsets of richness patterns for (d) total species, (e) evolutionarily distinct (ED) species, and (f) endemic species. Geographic coordinate system is in NAD83, projected coordinate system is lambert equal area.</w:t>
      </w:r>
      <w:r w:rsidR="00F9709A" w:rsidRPr="00F9709A">
        <w:rPr>
          <w:rFonts w:ascii="Times New Roman" w:hAnsi="Times New Roman" w:cs="Times New Roman"/>
          <w:iCs/>
          <w:sz w:val="24"/>
          <w:szCs w:val="24"/>
        </w:rPr>
        <w:t xml:space="preserve"> </w:t>
      </w:r>
      <w:r w:rsidR="00F9709A" w:rsidRPr="00FE346B">
        <w:rPr>
          <w:rFonts w:ascii="Times New Roman" w:hAnsi="Times New Roman" w:cs="Times New Roman"/>
          <w:iCs/>
          <w:sz w:val="24"/>
          <w:szCs w:val="24"/>
        </w:rPr>
        <w:t>The data used for this figure under CC BY license is granted permission from the International Union for the Conservation of Nature (IUCN), original copyright 2011.</w:t>
      </w:r>
    </w:p>
    <w:p w14:paraId="6680029E" w14:textId="57F15FCF" w:rsidR="00E63BD1" w:rsidRDefault="00E63BD1" w:rsidP="00D90E6C">
      <w:pPr>
        <w:spacing w:after="0" w:line="480" w:lineRule="auto"/>
        <w:rPr>
          <w:rFonts w:ascii="Times New Roman" w:hAnsi="Times New Roman" w:cs="Times New Roman"/>
          <w:sz w:val="24"/>
          <w:szCs w:val="24"/>
        </w:rPr>
      </w:pPr>
      <w:bookmarkStart w:id="0" w:name="_GoBack"/>
      <w:bookmarkEnd w:id="0"/>
    </w:p>
    <w:sectPr w:rsidR="00E63BD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FBE6F7" w14:textId="77777777" w:rsidR="00847DE0" w:rsidRDefault="00847DE0" w:rsidP="000865A7">
      <w:pPr>
        <w:spacing w:after="0" w:line="240" w:lineRule="auto"/>
      </w:pPr>
      <w:r>
        <w:separator/>
      </w:r>
    </w:p>
  </w:endnote>
  <w:endnote w:type="continuationSeparator" w:id="0">
    <w:p w14:paraId="7C362B1D" w14:textId="77777777" w:rsidR="00847DE0" w:rsidRDefault="00847DE0" w:rsidP="000865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970F8E" w14:textId="77777777" w:rsidR="00847DE0" w:rsidRDefault="00847DE0" w:rsidP="000865A7">
      <w:pPr>
        <w:spacing w:after="0" w:line="240" w:lineRule="auto"/>
      </w:pPr>
      <w:r>
        <w:separator/>
      </w:r>
    </w:p>
  </w:footnote>
  <w:footnote w:type="continuationSeparator" w:id="0">
    <w:p w14:paraId="70EEAD14" w14:textId="77777777" w:rsidR="00847DE0" w:rsidRDefault="00847DE0" w:rsidP="000865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8C3ED8"/>
    <w:rsid w:val="00014580"/>
    <w:rsid w:val="000865A7"/>
    <w:rsid w:val="000C1CE7"/>
    <w:rsid w:val="000E5118"/>
    <w:rsid w:val="000E6EFE"/>
    <w:rsid w:val="001B220C"/>
    <w:rsid w:val="00275E19"/>
    <w:rsid w:val="00292B30"/>
    <w:rsid w:val="00295F4C"/>
    <w:rsid w:val="002D6421"/>
    <w:rsid w:val="00371373"/>
    <w:rsid w:val="00384881"/>
    <w:rsid w:val="003A1380"/>
    <w:rsid w:val="003A730E"/>
    <w:rsid w:val="004005B1"/>
    <w:rsid w:val="00404FA1"/>
    <w:rsid w:val="004357D3"/>
    <w:rsid w:val="004554BA"/>
    <w:rsid w:val="00480BA4"/>
    <w:rsid w:val="004F6B28"/>
    <w:rsid w:val="005558C2"/>
    <w:rsid w:val="00557E20"/>
    <w:rsid w:val="0057195D"/>
    <w:rsid w:val="005B244F"/>
    <w:rsid w:val="005D4CF6"/>
    <w:rsid w:val="005F4345"/>
    <w:rsid w:val="00621B16"/>
    <w:rsid w:val="006D0F0D"/>
    <w:rsid w:val="00723CE1"/>
    <w:rsid w:val="007775A5"/>
    <w:rsid w:val="007B2F8A"/>
    <w:rsid w:val="007B7E89"/>
    <w:rsid w:val="00831F3D"/>
    <w:rsid w:val="00847DE0"/>
    <w:rsid w:val="00870EE1"/>
    <w:rsid w:val="00890977"/>
    <w:rsid w:val="008C3ED8"/>
    <w:rsid w:val="009933F5"/>
    <w:rsid w:val="009D4265"/>
    <w:rsid w:val="009E223A"/>
    <w:rsid w:val="00A7509C"/>
    <w:rsid w:val="00A95EE5"/>
    <w:rsid w:val="00AD730B"/>
    <w:rsid w:val="00AF2CB0"/>
    <w:rsid w:val="00B3311F"/>
    <w:rsid w:val="00B350C2"/>
    <w:rsid w:val="00B4693B"/>
    <w:rsid w:val="00B53CAA"/>
    <w:rsid w:val="00B80CEC"/>
    <w:rsid w:val="00CA3CEA"/>
    <w:rsid w:val="00CA4968"/>
    <w:rsid w:val="00D6056B"/>
    <w:rsid w:val="00D61E5B"/>
    <w:rsid w:val="00D81728"/>
    <w:rsid w:val="00D90E6C"/>
    <w:rsid w:val="00DA1317"/>
    <w:rsid w:val="00E63BD1"/>
    <w:rsid w:val="00F07584"/>
    <w:rsid w:val="00F302B8"/>
    <w:rsid w:val="00F63A1C"/>
    <w:rsid w:val="00F816EA"/>
    <w:rsid w:val="00F970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F2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1B1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57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E20"/>
    <w:rPr>
      <w:rFonts w:ascii="Segoe UI" w:hAnsi="Segoe UI" w:cs="Segoe UI"/>
      <w:sz w:val="18"/>
      <w:szCs w:val="18"/>
    </w:rPr>
  </w:style>
  <w:style w:type="table" w:styleId="TableGrid">
    <w:name w:val="Table Grid"/>
    <w:basedOn w:val="TableNormal"/>
    <w:uiPriority w:val="39"/>
    <w:rsid w:val="00723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65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65A7"/>
  </w:style>
  <w:style w:type="paragraph" w:styleId="Footer">
    <w:name w:val="footer"/>
    <w:basedOn w:val="Normal"/>
    <w:link w:val="FooterChar"/>
    <w:uiPriority w:val="99"/>
    <w:unhideWhenUsed/>
    <w:rsid w:val="000865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65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1B1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57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E20"/>
    <w:rPr>
      <w:rFonts w:ascii="Segoe UI" w:hAnsi="Segoe UI" w:cs="Segoe UI"/>
      <w:sz w:val="18"/>
      <w:szCs w:val="18"/>
    </w:rPr>
  </w:style>
  <w:style w:type="table" w:styleId="TableGrid">
    <w:name w:val="Table Grid"/>
    <w:basedOn w:val="TableNormal"/>
    <w:uiPriority w:val="39"/>
    <w:rsid w:val="00723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65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65A7"/>
  </w:style>
  <w:style w:type="paragraph" w:styleId="Footer">
    <w:name w:val="footer"/>
    <w:basedOn w:val="Normal"/>
    <w:link w:val="FooterChar"/>
    <w:uiPriority w:val="99"/>
    <w:unhideWhenUsed/>
    <w:rsid w:val="000865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6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89</Words>
  <Characters>50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Derrick</dc:creator>
  <cp:keywords/>
  <dc:description/>
  <cp:lastModifiedBy>Baranieswaran</cp:lastModifiedBy>
  <cp:revision>13</cp:revision>
  <dcterms:created xsi:type="dcterms:W3CDTF">2020-04-28T21:12:00Z</dcterms:created>
  <dcterms:modified xsi:type="dcterms:W3CDTF">2020-06-27T03:32:00Z</dcterms:modified>
</cp:coreProperties>
</file>